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BEC" w:rsidRDefault="00BB3BEC" w:rsidP="00BB3BEC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B3BEC">
        <w:rPr>
          <w:rFonts w:asciiTheme="majorBidi" w:hAnsiTheme="majorBidi" w:cstheme="majorBidi"/>
          <w:b/>
          <w:bCs/>
          <w:sz w:val="24"/>
          <w:szCs w:val="24"/>
        </w:rPr>
        <w:t xml:space="preserve">Search strategy </w:t>
      </w:r>
      <w:r w:rsidRPr="00BB3BEC">
        <w:rPr>
          <w:rFonts w:asciiTheme="majorBidi" w:eastAsia="Calibri" w:hAnsiTheme="majorBidi" w:cstheme="majorBidi"/>
          <w:b/>
          <w:bCs/>
          <w:sz w:val="24"/>
          <w:szCs w:val="24"/>
        </w:rPr>
        <w:t>for sheep</w:t>
      </w:r>
    </w:p>
    <w:p w:rsidR="00E87F18" w:rsidRPr="00410A04" w:rsidRDefault="00E87F18" w:rsidP="0065773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>Table 1. Search strategy</w:t>
      </w:r>
      <w:r w:rsidR="00657731" w:rsidRPr="00410A04">
        <w:rPr>
          <w:rFonts w:asciiTheme="majorBidi" w:hAnsiTheme="majorBidi" w:cstheme="majorBidi"/>
          <w:sz w:val="24"/>
          <w:szCs w:val="24"/>
        </w:rPr>
        <w:t xml:space="preserve"> in </w:t>
      </w:r>
      <w:r w:rsidR="00657731" w:rsidRPr="00410A04">
        <w:rPr>
          <w:rFonts w:ascii="Times New Roman" w:hAnsi="Times New Roman" w:cs="Times New Roman"/>
          <w:sz w:val="24"/>
          <w:szCs w:val="24"/>
        </w:rPr>
        <w:t>PubMed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0D4170" w:rsidRPr="00410A04" w:rsidTr="0084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E42334" w:rsidRPr="00410A04" w:rsidRDefault="00E42334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E42334" w:rsidRPr="00410A04" w:rsidRDefault="00E42334" w:rsidP="00B900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E42334" w:rsidRPr="00410A04" w:rsidRDefault="00E42334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E42334" w:rsidRPr="00410A04" w:rsidRDefault="003B7998" w:rsidP="00B900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E42334" w:rsidRPr="00410A04" w:rsidRDefault="00E42334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E42334" w:rsidRPr="00410A04" w:rsidRDefault="003B7998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abortion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miscarriage 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eproductive failur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fetal loss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)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E42334" w:rsidRPr="00410A04" w:rsidRDefault="00E42334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E42334" w:rsidRPr="00410A04" w:rsidRDefault="003B7998" w:rsidP="00B900F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livestock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uminant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sheep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s</w:t>
            </w:r>
            <w:proofErr w:type="spellEnd"/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n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E42334" w:rsidRPr="00410A04" w:rsidRDefault="00E42334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E42334" w:rsidRPr="00410A04" w:rsidRDefault="00E42334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E42334" w:rsidRPr="00410A04" w:rsidRDefault="00E42334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E42334" w:rsidRPr="00410A04" w:rsidRDefault="00E42334" w:rsidP="00CE446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ilters: </w:t>
            </w:r>
            <w:r w:rsidR="00C07D1E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ull text,</w:t>
            </w:r>
            <w:r w:rsidR="002B4853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D52B18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Journal</w:t>
            </w:r>
            <w:r w:rsidR="002B4853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rticle</w:t>
            </w:r>
            <w:r w:rsidR="001C52DF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, </w:t>
            </w:r>
            <w:r w:rsidR="00CE446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1C52DF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</w:p>
        </w:tc>
      </w:tr>
    </w:tbl>
    <w:p w:rsidR="00E42334" w:rsidRPr="00410A04" w:rsidRDefault="00E42334"/>
    <w:p w:rsidR="00657731" w:rsidRPr="00410A04" w:rsidRDefault="00657731" w:rsidP="00250FA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</w:t>
      </w:r>
      <w:r w:rsidR="00250FAB" w:rsidRPr="00410A04">
        <w:rPr>
          <w:rFonts w:asciiTheme="majorBidi" w:hAnsiTheme="majorBidi" w:cstheme="majorBidi"/>
          <w:sz w:val="24"/>
          <w:szCs w:val="24"/>
        </w:rPr>
        <w:t>2</w:t>
      </w:r>
      <w:r w:rsidRPr="00410A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410A04">
        <w:rPr>
          <w:rFonts w:ascii="Times New Roman" w:hAnsi="Times New Roman" w:cs="Times New Roman"/>
          <w:sz w:val="24"/>
          <w:szCs w:val="24"/>
        </w:rPr>
        <w:t>ScienceDirect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0D4170" w:rsidRPr="00410A04" w:rsidTr="0084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657731" w:rsidRPr="00410A04" w:rsidRDefault="006500DC" w:rsidP="00B900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657731" w:rsidRPr="00410A04" w:rsidRDefault="006500DC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abortion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miscarriage 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eproductive failur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fetal loss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)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657731" w:rsidRPr="00410A04" w:rsidRDefault="006500DC" w:rsidP="00B900F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livestock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uminant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sheep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s</w:t>
            </w:r>
            <w:proofErr w:type="spellEnd"/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n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657731" w:rsidRPr="00410A04" w:rsidRDefault="00657731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657731" w:rsidRPr="00410A04" w:rsidRDefault="00657731" w:rsidP="009E4D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ilters: Research articles</w:t>
            </w:r>
          </w:p>
        </w:tc>
      </w:tr>
    </w:tbl>
    <w:p w:rsidR="00657731" w:rsidRPr="00410A04" w:rsidRDefault="00657731" w:rsidP="00657731"/>
    <w:p w:rsidR="00657731" w:rsidRPr="00410A04" w:rsidRDefault="00657731" w:rsidP="00250FA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</w:t>
      </w:r>
      <w:r w:rsidR="00250FAB" w:rsidRPr="00410A04">
        <w:rPr>
          <w:rFonts w:asciiTheme="majorBidi" w:hAnsiTheme="majorBidi" w:cstheme="majorBidi"/>
          <w:sz w:val="24"/>
          <w:szCs w:val="24"/>
        </w:rPr>
        <w:t>3</w:t>
      </w:r>
      <w:r w:rsidRPr="00410A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410A04">
        <w:rPr>
          <w:rFonts w:ascii="Times New Roman" w:hAnsi="Times New Roman" w:cs="Times New Roman"/>
          <w:sz w:val="24"/>
          <w:szCs w:val="24"/>
        </w:rPr>
        <w:t>Scopus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0D4170" w:rsidRPr="00410A04" w:rsidTr="0084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657731" w:rsidRPr="00410A04" w:rsidRDefault="00365FB4" w:rsidP="00B900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657731" w:rsidRPr="00410A04" w:rsidRDefault="00365FB4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abortion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miscarriage 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eproductive failur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fetal loss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)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657731" w:rsidRPr="00410A04" w:rsidRDefault="00365FB4" w:rsidP="00B900F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livestock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uminant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sheep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s</w:t>
            </w:r>
            <w:proofErr w:type="spellEnd"/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n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657731" w:rsidRPr="00410A04" w:rsidRDefault="00657731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657731" w:rsidRPr="00410A04" w:rsidRDefault="00657731" w:rsidP="000E4C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ilters: </w:t>
            </w:r>
            <w:r w:rsidR="001A3D77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All fields, </w:t>
            </w:r>
            <w:r w:rsidR="00CF43B9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Date range: </w:t>
            </w:r>
            <w:r w:rsidR="001A3D77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Published in all years, </w:t>
            </w:r>
            <w:r w:rsidR="000E4C58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ource</w:t>
            </w:r>
            <w:r w:rsidR="00CF43B9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type: articles,</w:t>
            </w: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0E4C58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Language: </w:t>
            </w:r>
            <w:r w:rsidR="00DC792E" w:rsidRPr="00DC792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 language</w:t>
            </w:r>
          </w:p>
        </w:tc>
      </w:tr>
    </w:tbl>
    <w:p w:rsidR="00657731" w:rsidRPr="00410A04" w:rsidRDefault="00657731" w:rsidP="00657731"/>
    <w:p w:rsidR="00657731" w:rsidRPr="00410A04" w:rsidRDefault="00657731" w:rsidP="00250FA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</w:t>
      </w:r>
      <w:r w:rsidR="00250FAB" w:rsidRPr="00410A04">
        <w:rPr>
          <w:rFonts w:asciiTheme="majorBidi" w:hAnsiTheme="majorBidi" w:cstheme="majorBidi"/>
          <w:sz w:val="24"/>
          <w:szCs w:val="24"/>
        </w:rPr>
        <w:t>4</w:t>
      </w:r>
      <w:r w:rsidRPr="00410A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410A04">
        <w:rPr>
          <w:rFonts w:ascii="Times New Roman" w:hAnsi="Times New Roman" w:cs="Times New Roman"/>
          <w:sz w:val="24"/>
          <w:szCs w:val="24"/>
        </w:rPr>
        <w:t>ProQuest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0D4170" w:rsidRPr="00410A04" w:rsidTr="0084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657731" w:rsidRPr="00410A04" w:rsidRDefault="00365FB4" w:rsidP="00B900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657731" w:rsidRPr="00410A04" w:rsidRDefault="00365FB4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abortion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miscarriage 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eproductive failur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fetal loss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)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657731" w:rsidRPr="00410A04" w:rsidRDefault="00365FB4" w:rsidP="00B900F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livestock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uminant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sheep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s</w:t>
            </w:r>
            <w:proofErr w:type="spellEnd"/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n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657731" w:rsidRPr="00410A04" w:rsidRDefault="00657731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657731" w:rsidRPr="00410A04" w:rsidRDefault="00657731" w:rsidP="00B900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ilters: Full </w:t>
            </w:r>
            <w:r w:rsidR="00681570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xt, Publication data: All data,</w:t>
            </w: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7B46E4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ource type: Scholarly Journals</w:t>
            </w: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, </w:t>
            </w:r>
            <w:r w:rsidR="007B46E4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Document type: Article, </w:t>
            </w:r>
            <w:r w:rsidR="004F3E67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Language: </w:t>
            </w:r>
            <w:r w:rsidR="00DC792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DC792E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</w:p>
        </w:tc>
      </w:tr>
    </w:tbl>
    <w:p w:rsidR="00C843E7" w:rsidRPr="00410A04" w:rsidRDefault="00C843E7" w:rsidP="00250FA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57731" w:rsidRPr="00410A04" w:rsidRDefault="00657731" w:rsidP="00250FA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</w:t>
      </w:r>
      <w:r w:rsidR="00250FAB" w:rsidRPr="00410A04">
        <w:rPr>
          <w:rFonts w:asciiTheme="majorBidi" w:hAnsiTheme="majorBidi" w:cstheme="majorBidi"/>
          <w:sz w:val="24"/>
          <w:szCs w:val="24"/>
        </w:rPr>
        <w:t>5</w:t>
      </w:r>
      <w:r w:rsidRPr="00410A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410A04">
        <w:rPr>
          <w:rFonts w:ascii="Times New Roman" w:hAnsi="Times New Roman" w:cs="Times New Roman"/>
          <w:sz w:val="24"/>
          <w:szCs w:val="24"/>
        </w:rPr>
        <w:t>Web of Science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0D4170" w:rsidRPr="00410A04" w:rsidTr="0084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657731" w:rsidRPr="00410A04" w:rsidRDefault="00657731" w:rsidP="00B900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657731" w:rsidRPr="00410A04" w:rsidRDefault="00DC792E" w:rsidP="00B900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657731" w:rsidRPr="00410A04" w:rsidRDefault="00DC792E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abortion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</w:t>
            </w:r>
            <w:r w:rsidRPr="00CE4F7B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miscarriage 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eproductive failur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OR “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fetal loss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”)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657731" w:rsidRPr="00410A04" w:rsidRDefault="00DC792E" w:rsidP="00B900F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livestock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ruminant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sheep</w:t>
            </w:r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s</w:t>
            </w:r>
            <w:proofErr w:type="spellEnd"/>
            <w:r w:rsidRPr="00CE4F7B">
              <w:t xml:space="preserve"> 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 </w:t>
            </w:r>
            <w:r w:rsidRPr="00CE4F7B">
              <w:rPr>
                <w:rFonts w:asciiTheme="majorBidi" w:hAnsiTheme="majorBidi" w:cstheme="majorBidi"/>
                <w:sz w:val="24"/>
                <w:szCs w:val="24"/>
              </w:rPr>
              <w:t>ovine</w:t>
            </w: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D4170" w:rsidRPr="00410A04" w:rsidTr="00845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657731" w:rsidRPr="00410A04" w:rsidRDefault="00657731" w:rsidP="00B900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0D4170" w:rsidRPr="00410A04" w:rsidTr="00845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657731" w:rsidRPr="00410A04" w:rsidRDefault="00657731" w:rsidP="00B900F7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657731" w:rsidRPr="00410A04" w:rsidRDefault="00657731" w:rsidP="00C343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ilters:</w:t>
            </w:r>
            <w:r w:rsidR="00C3439C" w:rsidRPr="00410A04">
              <w:t xml:space="preserve"> </w:t>
            </w:r>
            <w:r w:rsidR="00C3439C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pic,</w:t>
            </w: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672C5E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Document type: Article, Language: </w:t>
            </w:r>
            <w:r w:rsidR="0082615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826158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  <w:r w:rsidR="00C3439C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 Publication data: All data</w:t>
            </w:r>
          </w:p>
        </w:tc>
      </w:tr>
    </w:tbl>
    <w:p w:rsidR="00657731" w:rsidRPr="00410A04" w:rsidRDefault="00657731" w:rsidP="00657731"/>
    <w:p w:rsidR="00657731" w:rsidRPr="00410A04" w:rsidRDefault="00657731" w:rsidP="00250FA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57731" w:rsidRPr="00410A04" w:rsidRDefault="00657731" w:rsidP="00657731"/>
    <w:p w:rsidR="00657731" w:rsidRDefault="00657731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BB3BEC" w:rsidRDefault="00BB3BEC" w:rsidP="00657731"/>
    <w:p w:rsidR="00AD46C4" w:rsidRDefault="00AD46C4" w:rsidP="00657731"/>
    <w:p w:rsidR="00AD46C4" w:rsidRDefault="00AD46C4" w:rsidP="00657731"/>
    <w:p w:rsidR="00AD46C4" w:rsidRDefault="00AD46C4" w:rsidP="00657731"/>
    <w:p w:rsidR="00AD46C4" w:rsidRDefault="00AD46C4" w:rsidP="00657731"/>
    <w:p w:rsidR="00AD46C4" w:rsidRDefault="00AD46C4" w:rsidP="00657731"/>
    <w:p w:rsidR="00AD46C4" w:rsidRDefault="00AD46C4" w:rsidP="00657731"/>
    <w:p w:rsidR="00BB3BEC" w:rsidRDefault="00BB3BEC" w:rsidP="00657731"/>
    <w:p w:rsidR="00AD46C4" w:rsidRPr="007E7C9A" w:rsidRDefault="00BB3BEC" w:rsidP="007E7C9A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B3BEC">
        <w:rPr>
          <w:rFonts w:asciiTheme="majorBidi" w:hAnsiTheme="majorBidi" w:cstheme="majorBidi"/>
          <w:b/>
          <w:bCs/>
          <w:sz w:val="24"/>
          <w:szCs w:val="24"/>
        </w:rPr>
        <w:t xml:space="preserve">Search strategy </w:t>
      </w:r>
      <w:r w:rsidRPr="00BB3BE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or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goat</w:t>
      </w:r>
    </w:p>
    <w:p w:rsidR="00BB3BEC" w:rsidRPr="00410A04" w:rsidRDefault="00BB3BEC" w:rsidP="00BB3B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1. Search strategy in </w:t>
      </w:r>
      <w:r w:rsidRPr="00410A04">
        <w:rPr>
          <w:rFonts w:ascii="Times New Roman" w:hAnsi="Times New Roman" w:cs="Times New Roman"/>
          <w:sz w:val="24"/>
          <w:szCs w:val="24"/>
        </w:rPr>
        <w:t>PubMed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BB3BEC" w:rsidRPr="00410A04" w:rsidTr="002E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BB3BEC" w:rsidRPr="00410A04" w:rsidRDefault="00AD46C4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”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BB3BEC" w:rsidRPr="00410A04" w:rsidRDefault="00AD46C4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abortion OR miscarriage OR “reproductive failure” OR “fetal loss”)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BB3BEC" w:rsidRPr="00410A04" w:rsidRDefault="00AD46C4" w:rsidP="002E70E2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livestock OR ruminant OR goat OR caprine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capra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ilters: Full text, Journal article, </w:t>
            </w:r>
            <w:r w:rsidR="007E7C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7E7C9A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</w:p>
        </w:tc>
      </w:tr>
    </w:tbl>
    <w:p w:rsidR="00BB3BEC" w:rsidRPr="00410A04" w:rsidRDefault="00BB3BEC" w:rsidP="00BB3BEC"/>
    <w:p w:rsidR="00BB3BEC" w:rsidRPr="00410A04" w:rsidRDefault="00BB3BEC" w:rsidP="00BB3B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2. Search strategy in </w:t>
      </w:r>
      <w:r w:rsidRPr="00410A04">
        <w:rPr>
          <w:rFonts w:ascii="Times New Roman" w:hAnsi="Times New Roman" w:cs="Times New Roman"/>
          <w:sz w:val="24"/>
          <w:szCs w:val="24"/>
        </w:rPr>
        <w:t>ScienceDirect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BB3BEC" w:rsidRPr="00410A04" w:rsidTr="002E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BB3BEC" w:rsidRPr="00410A04" w:rsidRDefault="00AD46C4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”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BB3BEC" w:rsidRPr="00410A04" w:rsidRDefault="00C70E8B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abortion OR miscarriage OR “reproductive failure” OR “fetal loss”)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BB3BEC" w:rsidRPr="00410A04" w:rsidRDefault="00C70E8B" w:rsidP="002E70E2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livestock OR ruminant OR goat OR caprine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capra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ilters: Research articles</w:t>
            </w:r>
          </w:p>
        </w:tc>
      </w:tr>
    </w:tbl>
    <w:p w:rsidR="00BB3BEC" w:rsidRPr="00410A04" w:rsidRDefault="00BB3BEC" w:rsidP="00BB3BEC"/>
    <w:p w:rsidR="00BB3BEC" w:rsidRPr="00410A04" w:rsidRDefault="00BB3BEC" w:rsidP="00BB3B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3. Search strategy in </w:t>
      </w:r>
      <w:r w:rsidRPr="00410A04">
        <w:rPr>
          <w:rFonts w:ascii="Times New Roman" w:hAnsi="Times New Roman" w:cs="Times New Roman"/>
          <w:sz w:val="24"/>
          <w:szCs w:val="24"/>
        </w:rPr>
        <w:t>Scopus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BB3BEC" w:rsidRPr="00410A04" w:rsidTr="002E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BB3BEC" w:rsidRPr="00410A04" w:rsidRDefault="00C70E8B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”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BB3BEC" w:rsidRPr="00410A04" w:rsidRDefault="00C70E8B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abortion OR miscarriage OR “reproductive failure” OR “fetal loss”)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BB3BEC" w:rsidRPr="00410A04" w:rsidRDefault="00C70E8B" w:rsidP="002E70E2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livestock OR ruminant OR goat OR caprine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capra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ilters: All fields, Date range: Published in all years, Source type: articles, Language: </w:t>
            </w:r>
            <w:r w:rsidR="007E7C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7E7C9A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</w:p>
        </w:tc>
      </w:tr>
    </w:tbl>
    <w:p w:rsidR="00BB3BEC" w:rsidRPr="00410A04" w:rsidRDefault="00BB3BEC" w:rsidP="00BB3BEC"/>
    <w:p w:rsidR="00BB3BEC" w:rsidRPr="00410A04" w:rsidRDefault="00BB3BEC" w:rsidP="00BB3B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4. Search strategy in </w:t>
      </w:r>
      <w:r w:rsidRPr="00410A04">
        <w:rPr>
          <w:rFonts w:ascii="Times New Roman" w:hAnsi="Times New Roman" w:cs="Times New Roman"/>
          <w:sz w:val="24"/>
          <w:szCs w:val="24"/>
        </w:rPr>
        <w:t>ProQuest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BB3BEC" w:rsidRPr="00410A04" w:rsidTr="002E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BB3BEC" w:rsidRPr="00410A04" w:rsidRDefault="009B6B6E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”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BB3BEC" w:rsidRPr="00410A04" w:rsidRDefault="009B6B6E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abortion OR miscarriage OR “reproductive failure” OR “fetal loss”)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BB3BEC" w:rsidRPr="00410A04" w:rsidRDefault="009B6B6E" w:rsidP="002E70E2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livestock OR ruminant OR goat OR caprine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capra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ilters: Full text, Publication data: All data, Source type: Scholarly Journals, Document type: Article, Language: </w:t>
            </w:r>
            <w:r w:rsidR="007E7C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7E7C9A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</w:p>
        </w:tc>
      </w:tr>
    </w:tbl>
    <w:p w:rsidR="00BB3BEC" w:rsidRPr="00410A04" w:rsidRDefault="00BB3BEC" w:rsidP="00BB3BE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B3BEC" w:rsidRPr="00410A04" w:rsidRDefault="00BB3BEC" w:rsidP="00BB3BE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0A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410A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10A04">
        <w:rPr>
          <w:rFonts w:asciiTheme="majorBidi" w:hAnsiTheme="majorBidi" w:cstheme="majorBidi"/>
          <w:sz w:val="24"/>
          <w:szCs w:val="24"/>
        </w:rPr>
        <w:t xml:space="preserve">Table 5. Search strategy in </w:t>
      </w:r>
      <w:r w:rsidRPr="00410A04">
        <w:rPr>
          <w:rFonts w:ascii="Times New Roman" w:hAnsi="Times New Roman" w:cs="Times New Roman"/>
          <w:sz w:val="24"/>
          <w:szCs w:val="24"/>
        </w:rPr>
        <w:t>Web of Science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BB3BEC" w:rsidRPr="00410A04" w:rsidTr="002E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BB3BEC" w:rsidRPr="00410A04" w:rsidRDefault="00BB3BEC" w:rsidP="002E70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arch terms and combinations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BB3BEC" w:rsidRPr="00410A04" w:rsidRDefault="009B6B6E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“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ospora</w:t>
            </w:r>
            <w:proofErr w:type="spellEnd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E4F7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ninum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”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neosporosis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BB3BEC" w:rsidRPr="00410A04" w:rsidRDefault="009B6B6E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(abortion OR miscarriage OR “reproductive failure” OR “fetal loss”)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7937" w:type="dxa"/>
            <w:hideMark/>
          </w:tcPr>
          <w:p w:rsidR="00BB3BEC" w:rsidRPr="00410A04" w:rsidRDefault="007E7C9A" w:rsidP="002E70E2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(livestock OR ruminant OR goat OR caprine OR </w:t>
            </w:r>
            <w:proofErr w:type="spellStart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capra</w:t>
            </w:r>
            <w:proofErr w:type="spellEnd"/>
            <w:r w:rsidRPr="00CE4F7B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BB3BEC" w:rsidRPr="00410A04" w:rsidTr="002E7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#1 AND #2 AND #3 </w:t>
            </w:r>
          </w:p>
        </w:tc>
      </w:tr>
      <w:tr w:rsidR="00BB3BEC" w:rsidRPr="00410A04" w:rsidTr="002E7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BB3BEC" w:rsidRPr="00410A04" w:rsidRDefault="00BB3BEC" w:rsidP="002E70E2">
            <w:pPr>
              <w:spacing w:line="24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BB3BEC" w:rsidRPr="00410A04" w:rsidRDefault="00BB3BEC" w:rsidP="002E7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ilters:</w:t>
            </w:r>
            <w:r w:rsidRPr="00410A04">
              <w:t xml:space="preserve"> </w:t>
            </w: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Topic, Document type: Article, Language: </w:t>
            </w:r>
            <w:r w:rsidR="007E7C9A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lish</w:t>
            </w:r>
            <w:r w:rsidR="007E7C9A"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language</w:t>
            </w:r>
            <w:r w:rsidRPr="00410A0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 Publication data: All data</w:t>
            </w:r>
          </w:p>
        </w:tc>
      </w:tr>
    </w:tbl>
    <w:p w:rsidR="00BB3BEC" w:rsidRDefault="00BB3BEC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Default="001F0C64" w:rsidP="00657731"/>
    <w:p w:rsidR="001F0C64" w:rsidRPr="000D4170" w:rsidRDefault="001F0C64" w:rsidP="00657731">
      <w:bookmarkStart w:id="0" w:name="_GoBack"/>
      <w:bookmarkEnd w:id="0"/>
    </w:p>
    <w:sectPr w:rsidR="001F0C64" w:rsidRPr="000D4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38"/>
    <w:rsid w:val="00007E52"/>
    <w:rsid w:val="0007487D"/>
    <w:rsid w:val="000B2813"/>
    <w:rsid w:val="000D4170"/>
    <w:rsid w:val="000D745F"/>
    <w:rsid w:val="000E4C58"/>
    <w:rsid w:val="001027AE"/>
    <w:rsid w:val="001A3D77"/>
    <w:rsid w:val="001C52DF"/>
    <w:rsid w:val="001F0C64"/>
    <w:rsid w:val="00212378"/>
    <w:rsid w:val="00250FAB"/>
    <w:rsid w:val="002838A1"/>
    <w:rsid w:val="00295472"/>
    <w:rsid w:val="002A754C"/>
    <w:rsid w:val="002B4853"/>
    <w:rsid w:val="002F5981"/>
    <w:rsid w:val="00321AD6"/>
    <w:rsid w:val="003360BD"/>
    <w:rsid w:val="00365FB4"/>
    <w:rsid w:val="003A20C6"/>
    <w:rsid w:val="003B7998"/>
    <w:rsid w:val="00410A04"/>
    <w:rsid w:val="004B6B17"/>
    <w:rsid w:val="004F3E67"/>
    <w:rsid w:val="005151BC"/>
    <w:rsid w:val="005539BC"/>
    <w:rsid w:val="0056682C"/>
    <w:rsid w:val="00603FC9"/>
    <w:rsid w:val="00642564"/>
    <w:rsid w:val="006500DC"/>
    <w:rsid w:val="00657731"/>
    <w:rsid w:val="00672C5E"/>
    <w:rsid w:val="00681570"/>
    <w:rsid w:val="0077649C"/>
    <w:rsid w:val="00786085"/>
    <w:rsid w:val="0079159E"/>
    <w:rsid w:val="007A60CC"/>
    <w:rsid w:val="007A737F"/>
    <w:rsid w:val="007B46E4"/>
    <w:rsid w:val="007C0EC7"/>
    <w:rsid w:val="007E7C9A"/>
    <w:rsid w:val="00826158"/>
    <w:rsid w:val="00845391"/>
    <w:rsid w:val="008475E1"/>
    <w:rsid w:val="008B6759"/>
    <w:rsid w:val="008D08ED"/>
    <w:rsid w:val="008E3273"/>
    <w:rsid w:val="0095380D"/>
    <w:rsid w:val="009B6B6E"/>
    <w:rsid w:val="009E4DEF"/>
    <w:rsid w:val="00AD46C4"/>
    <w:rsid w:val="00B81937"/>
    <w:rsid w:val="00BB3BEC"/>
    <w:rsid w:val="00C07D1E"/>
    <w:rsid w:val="00C3439C"/>
    <w:rsid w:val="00C70E8B"/>
    <w:rsid w:val="00C727BC"/>
    <w:rsid w:val="00C843E7"/>
    <w:rsid w:val="00CA3438"/>
    <w:rsid w:val="00CC18A9"/>
    <w:rsid w:val="00CE446A"/>
    <w:rsid w:val="00CF43B9"/>
    <w:rsid w:val="00D52B18"/>
    <w:rsid w:val="00DC792E"/>
    <w:rsid w:val="00E42334"/>
    <w:rsid w:val="00E87F18"/>
    <w:rsid w:val="00F70F94"/>
    <w:rsid w:val="00FC442E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69F4"/>
  <w15:chartTrackingRefBased/>
  <w15:docId w15:val="{882AFB24-A279-4ABE-A5FB-1B7B5445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43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A343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40</cp:revision>
  <dcterms:created xsi:type="dcterms:W3CDTF">2020-07-22T05:35:00Z</dcterms:created>
  <dcterms:modified xsi:type="dcterms:W3CDTF">2022-03-08T15:32:00Z</dcterms:modified>
</cp:coreProperties>
</file>